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Primer sequences candidate SNPs </w:t>
      </w:r>
    </w:p>
    <w:tbl>
      <w:tblPr>
        <w:tblW w:w="115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803"/>
        <w:gridCol w:w="4803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P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s2155219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TGACTCATCATTTTGCAATGG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TGTGCTACATGGTAGAAATAATTTG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s17616434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TGCCAAGGAATTCCCTATTCT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AAATATACGGCTGGCACC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s6586513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TCGGCTGTTAACCGAAAGAT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AGCCGGTTAAGAATCTGG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s3860069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AGAGATAAGATTGATAATTTTGGCTGG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CAGCAGAGAAGTTTAGGTTTACTATCA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s6898653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CAACCCCAAACCAACTCTTC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TCACTGGGCTTCTTTTGT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s2069772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CACATGAATGTTGTTTCAGATCC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CAAATGAGGAAAATCTCAGCTTC</w:t>
            </w:r>
          </w:p>
        </w:tc>
      </w:tr>
    </w:tbl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  <w:sz w:val="24"/>
          <w:szCs w:val="24"/>
        </w:rPr>
        <w:t>Table S2: Primer sequences candidate Filaggrin (</w:t>
      </w:r>
      <w:r>
        <w:rPr>
          <w:rFonts w:cs="Times New Roman" w:ascii="Times New Roman" w:hAnsi="Times New Roman"/>
          <w:b/>
          <w:i/>
          <w:sz w:val="24"/>
          <w:szCs w:val="24"/>
        </w:rPr>
        <w:t>FLG</w:t>
      </w:r>
      <w:r>
        <w:rPr>
          <w:rFonts w:cs="Times New Roman" w:ascii="Times New Roman" w:hAnsi="Times New Roman"/>
          <w:b/>
          <w:sz w:val="24"/>
          <w:szCs w:val="24"/>
        </w:rPr>
        <w:t>) mutations</w:t>
      </w:r>
    </w:p>
    <w:tbl>
      <w:tblPr>
        <w:tblW w:w="96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910"/>
        <w:gridCol w:w="3803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LG amplicon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G-1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TCATGAACAGCCTGACTC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TGGAGCTGTCTCG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G-2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GTGGACACCGAGGGT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CTGCTGATGGTGACC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G-3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GCAGACAAACTCGTAAGGA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ATGATTGTTCCTGTC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G-4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ACGGACAGACTGCACC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GGTGTGGCTGTGATGGT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G-5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AAGATTCATCTGTAGTCG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GCTCGTGGCGGGATC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G-6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GGCGGTCTGGGTCTGCG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GAGGAATTCTCTGCATGA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G-7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CACGTGGCCGGTCAGCA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CCTGACCCTCTTGGGACG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G-8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GACACTCACAGGCAGTC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GATTGTCTGGAGCGG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G-9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CAGAGACAGTGGACACCGA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TACTGGAGGAAGACAAGGATC</w:t>
            </w:r>
          </w:p>
        </w:tc>
      </w:tr>
    </w:tbl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4T16:08:00Z</dcterms:created>
  <dc:creator>P. Henneman</dc:creator>
  <dc:description/>
  <cp:keywords/>
  <dc:language>en-US</dc:language>
  <cp:lastModifiedBy>0011687</cp:lastModifiedBy>
  <dcterms:modified xsi:type="dcterms:W3CDTF">2016-01-21T04:54:00Z</dcterms:modified>
  <cp:revision>4</cp:revision>
  <dc:subject/>
  <dc:title/>
</cp:coreProperties>
</file>